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898" w:rsidRPr="001A620C" w:rsidRDefault="006E310E" w:rsidP="006E31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620C">
        <w:rPr>
          <w:rFonts w:ascii="Times New Roman" w:hAnsi="Times New Roman" w:cs="Times New Roman"/>
          <w:b/>
          <w:sz w:val="24"/>
          <w:szCs w:val="24"/>
        </w:rPr>
        <w:t>S</w:t>
      </w:r>
      <w:r w:rsidR="00654BAD">
        <w:rPr>
          <w:rFonts w:ascii="Times New Roman" w:hAnsi="Times New Roman" w:cs="Times New Roman"/>
          <w:b/>
          <w:sz w:val="24"/>
          <w:szCs w:val="24"/>
        </w:rPr>
        <w:t>up</w:t>
      </w:r>
      <w:r w:rsidRPr="001A620C">
        <w:rPr>
          <w:rFonts w:ascii="Times New Roman" w:hAnsi="Times New Roman" w:cs="Times New Roman"/>
          <w:b/>
          <w:sz w:val="24"/>
          <w:szCs w:val="24"/>
        </w:rPr>
        <w:t>plementary Table 1</w:t>
      </w:r>
      <w:r w:rsidRPr="001A620C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1A620C">
        <w:rPr>
          <w:rFonts w:ascii="Times New Roman" w:hAnsi="Times New Roman" w:cs="Times New Roman"/>
          <w:b/>
          <w:sz w:val="24"/>
          <w:szCs w:val="24"/>
        </w:rPr>
        <w:t xml:space="preserve"> Coding genes near lncRNAs</w:t>
      </w:r>
    </w:p>
    <w:tbl>
      <w:tblPr>
        <w:tblStyle w:val="TableGrid"/>
        <w:tblW w:w="107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32"/>
        <w:gridCol w:w="1276"/>
        <w:gridCol w:w="1134"/>
        <w:gridCol w:w="992"/>
        <w:gridCol w:w="1417"/>
        <w:gridCol w:w="1560"/>
      </w:tblGrid>
      <w:tr w:rsidR="005A3D53" w:rsidRPr="00566618" w:rsidTr="00BE7F1B">
        <w:trPr>
          <w:jc w:val="center"/>
        </w:trPr>
        <w:tc>
          <w:tcPr>
            <w:tcW w:w="28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A3D53" w:rsidRPr="00C236B6" w:rsidRDefault="00240755" w:rsidP="00266E0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0" w:colLast="6"/>
            <w:r w:rsidRPr="00C236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="005A3D53"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name</w:t>
            </w:r>
          </w:p>
        </w:tc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A3D53" w:rsidRPr="00C236B6" w:rsidRDefault="005A3D53" w:rsidP="00266E0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A3D53" w:rsidRPr="00C236B6" w:rsidRDefault="005A3D53" w:rsidP="00266E0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A3D53" w:rsidRPr="00C236B6" w:rsidRDefault="005A3D53" w:rsidP="00266E0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A3D53" w:rsidRPr="00C236B6" w:rsidRDefault="00BE7F1B" w:rsidP="00266E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</w:t>
            </w:r>
            <w:r w:rsidRPr="00C236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A3D53" w:rsidRPr="00C236B6" w:rsidRDefault="005A3D53" w:rsidP="00654B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ome </w:t>
            </w:r>
            <w:r w:rsidR="00654BAD"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ationship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A3D53" w:rsidRPr="00C236B6" w:rsidRDefault="005A3D53" w:rsidP="00654B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by</w:t>
            </w:r>
            <w:r w:rsidR="00292E6B" w:rsidRPr="00C236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654BAD"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C23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</w:t>
            </w:r>
          </w:p>
        </w:tc>
      </w:tr>
      <w:bookmarkEnd w:id="0"/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418839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213774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4949921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GHSR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441272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927849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4.2855315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HDGF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445681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312319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3654044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PST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455154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7037974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1906663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OSBPL5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518590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3357753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2177375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SLC25A37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521016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4532874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861074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SGALNACT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526979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27483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157681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ARL2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562328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4177597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61103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RUFY4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565449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16213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4.6110039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WEE2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585471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4187320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97979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FMNL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603265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330475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1660918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2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BAGE3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NST00000609708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1138057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1838325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BRD4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GSE61474_TCONS_00019438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5714489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6514371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EP85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GSE61474_TCONS_00260336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112458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7369203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SAP30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R_001589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73108E-05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6481629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HBE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R_002158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15891352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61024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BAC05914.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R_002185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898988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6.3650671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ANKRD53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R_024397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2429445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632551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UTM2D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R_024472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18453357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06214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10orf25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R_026564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340088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0959544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MRGPRX3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R_026827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5456529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1291096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ZNF33B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R_126384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372047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3744131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ANKRD53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05283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1981206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10.7803084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EPHA8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08013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20063288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2301019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STK40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14840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222758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5319365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ZNF326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22606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127488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4.3188386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HDGF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22855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5.61386E-05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5.2866372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FCRL4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52660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1283832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8902793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OLLIP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58875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5916152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1490474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PRG2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81968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25950723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209784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RAB3IP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81998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2738935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659101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RAB3IP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85524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6.00882E-05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9980095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XNRD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86224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2289176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4.0423404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ANKRD13A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099792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1183757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833957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FDP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101828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20234554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2719188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FATC4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107139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1437852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0668982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DNAL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112710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4366469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2371822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IPA2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119232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15689163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786343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EO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131413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4019864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4049612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BC068290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153074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1281594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49383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WIPI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167504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1883379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4387215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ERS4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182488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22842462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3834708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A1BG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204141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8947259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71424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54BAD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227812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3140257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78205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2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ITGB2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228063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1130167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4.512252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21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SLC19A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231721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29484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4.5599376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2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KREMEN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250130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21961405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5.5068656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RPN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275597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4436E-07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42.1565429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IRF2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284116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2575894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151746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MEM17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304390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2587025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063738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HSP90AB1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335854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09683E-0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5.0807059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ABCB8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353439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62862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3.985983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OP1MT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355493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0229031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9047396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9orf123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CONS_00014980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47128035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7085507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ADAM9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TCONS_00020595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5.78561E-07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117.4889202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AMKK2</w:t>
            </w:r>
          </w:p>
        </w:tc>
      </w:tr>
      <w:tr w:rsidR="001158FE" w:rsidRPr="00566618" w:rsidTr="00BE7F1B">
        <w:trPr>
          <w:jc w:val="center"/>
        </w:trPr>
        <w:tc>
          <w:tcPr>
            <w:tcW w:w="283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uc021ruo.1</w:t>
            </w:r>
          </w:p>
        </w:tc>
        <w:tc>
          <w:tcPr>
            <w:tcW w:w="153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0.007621346</w:t>
            </w:r>
          </w:p>
        </w:tc>
        <w:tc>
          <w:tcPr>
            <w:tcW w:w="1276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2.8502196</w:t>
            </w:r>
          </w:p>
        </w:tc>
        <w:tc>
          <w:tcPr>
            <w:tcW w:w="1134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2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417" w:type="dxa"/>
            <w:vAlign w:val="bottom"/>
          </w:tcPr>
          <w:p w:rsidR="001158FE" w:rsidRPr="00566618" w:rsidRDefault="00654B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="001158FE" w:rsidRPr="00566618">
              <w:rPr>
                <w:rFonts w:ascii="Times New Roman" w:hAnsi="Times New Roman" w:cs="Times New Roman"/>
                <w:sz w:val="20"/>
                <w:szCs w:val="20"/>
              </w:rPr>
              <w:t>stream</w:t>
            </w:r>
          </w:p>
        </w:tc>
        <w:tc>
          <w:tcPr>
            <w:tcW w:w="1560" w:type="dxa"/>
            <w:vAlign w:val="bottom"/>
          </w:tcPr>
          <w:p w:rsidR="001158FE" w:rsidRPr="00566618" w:rsidRDefault="001158F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66618">
              <w:rPr>
                <w:rFonts w:ascii="Times New Roman" w:hAnsi="Times New Roman" w:cs="Times New Roman"/>
                <w:sz w:val="20"/>
                <w:szCs w:val="20"/>
              </w:rPr>
              <w:t>SPTB</w:t>
            </w:r>
          </w:p>
        </w:tc>
      </w:tr>
    </w:tbl>
    <w:p w:rsidR="006E310E" w:rsidRPr="00266E07" w:rsidRDefault="00654BAD">
      <w:r w:rsidRPr="007F1BF9">
        <w:rPr>
          <w:rFonts w:ascii="Times New Roman" w:hAnsi="Times New Roman" w:cs="Times New Roman"/>
          <w:sz w:val="24"/>
          <w:szCs w:val="24"/>
        </w:rPr>
        <w:t>Seqname: the sequence id</w:t>
      </w:r>
      <w:r>
        <w:rPr>
          <w:rFonts w:ascii="Times New Roman" w:hAnsi="Times New Roman" w:cs="Times New Roman"/>
          <w:sz w:val="24"/>
          <w:szCs w:val="24"/>
        </w:rPr>
        <w:t xml:space="preserve">entifier of lncRNA; nearby </w:t>
      </w:r>
      <w:r w:rsidRPr="004A6D81">
        <w:rPr>
          <w:rFonts w:ascii="Times New Roman" w:hAnsi="Times New Roman" w:cs="Times New Roman"/>
          <w:sz w:val="24"/>
          <w:szCs w:val="24"/>
        </w:rPr>
        <w:t xml:space="preserve">gene: the </w:t>
      </w:r>
      <w:r w:rsidRPr="007F1BF9">
        <w:rPr>
          <w:rFonts w:ascii="Times New Roman" w:hAnsi="Times New Roman" w:cs="Times New Roman"/>
          <w:sz w:val="24"/>
          <w:szCs w:val="24"/>
        </w:rPr>
        <w:t>accession number of nearby coding gene with the lncRNA.</w:t>
      </w:r>
    </w:p>
    <w:sectPr w:rsidR="006E310E" w:rsidRPr="00266E07" w:rsidSect="00AD3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728" w:rsidRDefault="00A33728" w:rsidP="006E310E">
      <w:r>
        <w:separator/>
      </w:r>
    </w:p>
  </w:endnote>
  <w:endnote w:type="continuationSeparator" w:id="0">
    <w:p w:rsidR="00A33728" w:rsidRDefault="00A33728" w:rsidP="006E3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728" w:rsidRDefault="00A33728" w:rsidP="006E310E">
      <w:r>
        <w:separator/>
      </w:r>
    </w:p>
  </w:footnote>
  <w:footnote w:type="continuationSeparator" w:id="0">
    <w:p w:rsidR="00A33728" w:rsidRDefault="00A33728" w:rsidP="006E3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310E"/>
    <w:rsid w:val="000218EA"/>
    <w:rsid w:val="001158FE"/>
    <w:rsid w:val="001A620C"/>
    <w:rsid w:val="00240755"/>
    <w:rsid w:val="00266E07"/>
    <w:rsid w:val="00292E6B"/>
    <w:rsid w:val="002E592C"/>
    <w:rsid w:val="00397E38"/>
    <w:rsid w:val="003E5E06"/>
    <w:rsid w:val="004A6D81"/>
    <w:rsid w:val="004F04B1"/>
    <w:rsid w:val="00566618"/>
    <w:rsid w:val="00582395"/>
    <w:rsid w:val="005A1DC0"/>
    <w:rsid w:val="005A3D53"/>
    <w:rsid w:val="005E7F5D"/>
    <w:rsid w:val="00654BAD"/>
    <w:rsid w:val="006E310E"/>
    <w:rsid w:val="007649C0"/>
    <w:rsid w:val="007D55B6"/>
    <w:rsid w:val="008D3528"/>
    <w:rsid w:val="009E27F5"/>
    <w:rsid w:val="009E2C52"/>
    <w:rsid w:val="00A33728"/>
    <w:rsid w:val="00AD3898"/>
    <w:rsid w:val="00BE7F1B"/>
    <w:rsid w:val="00C236B6"/>
    <w:rsid w:val="00C257C6"/>
    <w:rsid w:val="00C66B7C"/>
    <w:rsid w:val="00D51C59"/>
    <w:rsid w:val="00D90C17"/>
    <w:rsid w:val="00E66770"/>
    <w:rsid w:val="00ED66A7"/>
    <w:rsid w:val="00F7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8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3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310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E3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310E"/>
    <w:rPr>
      <w:sz w:val="18"/>
      <w:szCs w:val="18"/>
    </w:rPr>
  </w:style>
  <w:style w:type="table" w:styleId="TableGrid">
    <w:name w:val="Table Grid"/>
    <w:basedOn w:val="TableNormal"/>
    <w:uiPriority w:val="59"/>
    <w:rsid w:val="005E7F5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466</dc:creator>
  <cp:keywords/>
  <dc:description/>
  <cp:lastModifiedBy>j.la</cp:lastModifiedBy>
  <cp:revision>18</cp:revision>
  <dcterms:created xsi:type="dcterms:W3CDTF">2017-01-25T07:00:00Z</dcterms:created>
  <dcterms:modified xsi:type="dcterms:W3CDTF">2017-06-19T06:44:00Z</dcterms:modified>
</cp:coreProperties>
</file>